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2101"/>
        <w:tblW w:w="15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6"/>
        <w:gridCol w:w="2162"/>
        <w:gridCol w:w="879"/>
        <w:gridCol w:w="2162"/>
        <w:gridCol w:w="879"/>
        <w:gridCol w:w="2023"/>
        <w:gridCol w:w="887"/>
      </w:tblGrid>
      <w:tr w:rsidR="00651AF4" w:rsidRPr="00126C71" w14:paraId="33BF2E4D" w14:textId="77777777" w:rsidTr="00651AF4">
        <w:trPr>
          <w:trHeight w:val="283"/>
        </w:trPr>
        <w:tc>
          <w:tcPr>
            <w:tcW w:w="150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74998" w14:textId="77777777" w:rsidR="00651AF4" w:rsidRPr="00507D17" w:rsidRDefault="00651AF4" w:rsidP="00651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Appendix A: univariate analyses for factors related to complete relief of symptoms (yes/no), retear (yes/no) and reaching a functional ROM (yes/no)</w:t>
            </w:r>
          </w:p>
        </w:tc>
      </w:tr>
      <w:tr w:rsidR="00651AF4" w:rsidRPr="00126C71" w14:paraId="4582F97D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10E5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Factor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01A0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Complete </w:t>
            </w:r>
            <w:proofErr w:type="spellStart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relief</w:t>
            </w:r>
            <w:proofErr w:type="spellEnd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(yes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2833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p-</w:t>
            </w:r>
            <w:proofErr w:type="spellStart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value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F488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Retear</w:t>
            </w:r>
            <w:proofErr w:type="spellEnd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(yes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F499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p-</w:t>
            </w:r>
            <w:proofErr w:type="spellStart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value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80B4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Functional</w:t>
            </w:r>
            <w:proofErr w:type="spellEnd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ROM (ye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3B41" w14:textId="77777777" w:rsidR="00651AF4" w:rsidRPr="00507D17" w:rsidRDefault="00651AF4" w:rsidP="00651A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p-</w:t>
            </w:r>
            <w:proofErr w:type="spellStart"/>
            <w:r w:rsidRPr="00507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value</w:t>
            </w:r>
            <w:proofErr w:type="spellEnd"/>
          </w:p>
        </w:tc>
      </w:tr>
      <w:tr w:rsidR="00651AF4" w:rsidRPr="00126C71" w14:paraId="0670685B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182F" w14:textId="77777777" w:rsidR="00651AF4" w:rsidRPr="00126C71" w:rsidRDefault="00651AF4" w:rsidP="00651AF4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male/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emale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; 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2DE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5%/6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8CA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5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492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1%/1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794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0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EDB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4%/4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53A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90</w:t>
            </w:r>
          </w:p>
        </w:tc>
      </w:tr>
      <w:tr w:rsidR="00651AF4" w:rsidRPr="00126C71" w14:paraId="0984E220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D13" w14:textId="77777777" w:rsidR="00651AF4" w:rsidRPr="00126C71" w:rsidRDefault="00651AF4" w:rsidP="00651AF4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 (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fference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95% CI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65B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-0,7 (-5.5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4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A3C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39E" w14:textId="2F04CCCE" w:rsidR="00651AF4" w:rsidRPr="00FC56BE" w:rsidRDefault="00100AB7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</w:t>
            </w:r>
            <w:r w:rsidR="00651AF4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.7</w:t>
            </w:r>
            <w:r w:rsidR="00651AF4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(-5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</w:t>
            </w:r>
            <w:r w:rsidR="00651AF4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="00651AF4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="00651AF4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.4</w:t>
            </w:r>
            <w:r w:rsidR="00651AF4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81F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82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602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1.4 (-3.0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5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7CD0" w14:textId="77777777" w:rsidR="00651AF4" w:rsidRPr="00FC56BE" w:rsidRDefault="00651AF4" w:rsidP="00651A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520</w:t>
            </w:r>
          </w:p>
        </w:tc>
      </w:tr>
      <w:tr w:rsidR="00FC56BE" w:rsidRPr="00126C71" w14:paraId="2A43F397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FB2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Duration of symptoms (mean difference (95% CI);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o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0BD" w14:textId="29349F6C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r w:rsidR="001341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-36,6 (-95,6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to </w:t>
            </w:r>
            <w:r w:rsidR="001341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,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AA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6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AF4" w14:textId="7063A869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70.2 (-82,7 </w:t>
            </w:r>
            <w:proofErr w:type="spellStart"/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223,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B6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57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9D7" w14:textId="42BE8198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 w:rsidR="001341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18,5 (-64,4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 w:rsidR="001341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1,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98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75</w:t>
            </w:r>
          </w:p>
        </w:tc>
      </w:tr>
      <w:tr w:rsidR="00FC56BE" w:rsidRPr="00126C71" w14:paraId="1CB8348B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FA4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umatic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nset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yes/no; 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A8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5%/6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BFB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9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933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9%/1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4F1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5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258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1%/4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D6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335</w:t>
            </w:r>
          </w:p>
        </w:tc>
      </w:tr>
      <w:tr w:rsidR="00FC56BE" w:rsidRPr="00126C71" w14:paraId="7A3D0699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7017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SA (1 vs. 2/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A04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4%/6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E85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.1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1A9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%/1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94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0.04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661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8%/5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C0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.759</w:t>
            </w:r>
          </w:p>
        </w:tc>
      </w:tr>
      <w:tr w:rsidR="00FC56BE" w:rsidRPr="00126C71" w14:paraId="077B781B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2E8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MI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38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.2 (-1.5 to 3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E0B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3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6593" w14:textId="44DDCE15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-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.6 (-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.2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to 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.</w:t>
            </w:r>
            <w:r w:rsidR="008F12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95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38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ACC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-1.4 (-3.9 to 1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4D4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254</w:t>
            </w:r>
          </w:p>
        </w:tc>
      </w:tr>
      <w:tr w:rsidR="00FC56BE" w:rsidRPr="00126C71" w14:paraId="41A79874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DD8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nl-NL"/>
              </w:rPr>
              <w:t>Comorbiditi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2D7C" w14:textId="77777777" w:rsidR="00FC56BE" w:rsidRPr="00FC56BE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US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BF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7E8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FA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DB43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B1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 w:rsidR="00FC56BE" w:rsidRPr="00126C71" w14:paraId="543D6F76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9B7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_Rheumatic disease (yes/no; 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793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7%/72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0E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.0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BB8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3%/12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BA11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34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A5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%/5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365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85</w:t>
            </w:r>
          </w:p>
        </w:tc>
      </w:tr>
      <w:tr w:rsidR="00FC56BE" w:rsidRPr="00126C71" w14:paraId="48C83DD8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320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Diabetes mellitus (yes/no; 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139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0%/7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229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F23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%/1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CA13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3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072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0%/5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61A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88</w:t>
            </w:r>
          </w:p>
        </w:tc>
      </w:tr>
      <w:tr w:rsidR="00FC56BE" w:rsidRPr="00126C71" w14:paraId="25FEA28C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5E9C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vious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rgery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yes/no; 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A0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4%/7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2D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6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2D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%/1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FEA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23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69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%/5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34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957</w:t>
            </w:r>
          </w:p>
        </w:tc>
      </w:tr>
      <w:tr w:rsidR="00FC56BE" w:rsidRPr="00126C71" w14:paraId="0E8384A0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E97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u w:val="single"/>
                <w:lang w:eastAsia="nl-NL"/>
              </w:rPr>
              <w:t>Radiologic factor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682" w14:textId="77777777" w:rsidR="00FC56BE" w:rsidRPr="00FC56BE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FE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18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38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3D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268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 w:rsidR="00FC56BE" w:rsidRPr="00126C71" w14:paraId="5C7EC6C2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AC77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ellgren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-Lawrence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ade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0/1 vs. 2-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FD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2%/5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AF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9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102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2%/5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FE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E02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5%/5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6C2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.000</w:t>
            </w:r>
          </w:p>
        </w:tc>
      </w:tr>
      <w:tr w:rsidR="00FC56BE" w:rsidRPr="00126C71" w14:paraId="6EBF8A05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8DB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_Length tendon (mean difference (95% CI); mm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E03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1.0 (-5.2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7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0243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E84" w14:textId="1F0845D7" w:rsidR="00FC56BE" w:rsidRPr="00FC56BE" w:rsidRDefault="00100AB7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.9</w:t>
            </w:r>
            <w:r w:rsidR="00FC56BE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3.0</w:t>
            </w:r>
            <w:r w:rsidR="00FC56BE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="00FC56BE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="00FC56BE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2.8</w:t>
            </w:r>
            <w:r w:rsidR="00FC56BE"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769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1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1EB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5.0 (-0.4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10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A7F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68</w:t>
            </w:r>
          </w:p>
        </w:tc>
      </w:tr>
      <w:tr w:rsidR="00FC56BE" w:rsidRPr="00126C71" w14:paraId="74E489C3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E59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_Retraction tendon (mean difference  (95% CI); mm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1FA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2.8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(-5.0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10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EE7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7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78C" w14:textId="20D38EC3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.3 (-</w:t>
            </w:r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.1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="00100A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14.7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F1A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0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FF5" w14:textId="54F9370F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0.0 (-7.0 </w:t>
            </w:r>
            <w:proofErr w:type="spellStart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7.</w:t>
            </w:r>
            <w:r w:rsidR="00BD6F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</w:t>
            </w: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90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994</w:t>
            </w:r>
          </w:p>
        </w:tc>
      </w:tr>
      <w:tr w:rsidR="00FC56BE" w:rsidRPr="00126C71" w14:paraId="3D5AE4E8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95C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fosse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ear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type (1-3 vs. 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16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0%/5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8A1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8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9BB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%/2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8AD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2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858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4%/5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13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807</w:t>
            </w:r>
          </w:p>
        </w:tc>
      </w:tr>
      <w:tr w:rsidR="00FC56BE" w:rsidRPr="00126C71" w14:paraId="048B5EBD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C46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outallier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ade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0/1 vs. 2-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B0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7%/73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6B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6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3E78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1%/23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342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4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46C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2%/5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6C8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15</w:t>
            </w:r>
          </w:p>
        </w:tc>
      </w:tr>
      <w:tr w:rsidR="00FC56BE" w:rsidRPr="00126C71" w14:paraId="4A8C68FB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83D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omazeau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ade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0/1 vs. 2/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931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1%/6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931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.0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57A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0%/4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80D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0.0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EC2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6%/5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4E3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.000</w:t>
            </w:r>
          </w:p>
        </w:tc>
      </w:tr>
      <w:tr w:rsidR="00FC56BE" w:rsidRPr="00126C71" w14:paraId="10C6EFD2" w14:textId="77777777" w:rsidTr="00651AF4">
        <w:trPr>
          <w:trHeight w:val="80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177" w14:textId="77777777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nl-NL"/>
              </w:rPr>
            </w:pP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u w:val="single"/>
                <w:lang w:eastAsia="nl-NL"/>
              </w:rPr>
              <w:t>Tear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u w:val="single"/>
                <w:lang w:eastAsia="nl-NL"/>
              </w:rPr>
              <w:t xml:space="preserve"> typ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243" w14:textId="77777777" w:rsidR="00FC56BE" w:rsidRPr="00FC56BE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86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205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6C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77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3E0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 w:rsidR="00FC56BE" w:rsidRPr="00126C71" w14:paraId="2A09C77C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DCB" w14:textId="0AA80ABF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solated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SSC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88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71% 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82F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99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42C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14%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8E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AAD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64%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761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FC56BE" w:rsidRPr="00126C71" w14:paraId="58679112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B251" w14:textId="4AFDC0F0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</w:t>
            </w:r>
            <w:proofErr w:type="spellStart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terosuperior</w:t>
            </w:r>
            <w:proofErr w:type="spellEnd"/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SSC+SSP;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833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72% 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5025" w14:textId="77777777" w:rsidR="00FC56BE" w:rsidRPr="00FC56BE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08E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4%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DD4" w14:textId="6D9424E3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6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3A79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9B5" w14:textId="140833E5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631</w:t>
            </w:r>
          </w:p>
        </w:tc>
      </w:tr>
      <w:tr w:rsidR="00FC56BE" w:rsidRPr="00126C71" w14:paraId="1E6E25D3" w14:textId="77777777" w:rsidTr="00651AF4">
        <w:trPr>
          <w:trHeight w:val="28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1D9" w14:textId="50149B2B" w:rsidR="00FC56BE" w:rsidRPr="00126C71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6C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_SSC+SSP+ISP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14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73% 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EF4AF" w14:textId="77777777" w:rsidR="00FC56BE" w:rsidRPr="00FC56BE" w:rsidRDefault="00FC56BE" w:rsidP="00FC56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8969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23%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3E96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83B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FC56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42C" w14:textId="77777777" w:rsidR="00FC56BE" w:rsidRPr="00FC56BE" w:rsidRDefault="00FC56BE" w:rsidP="00FC5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</w:tbl>
    <w:p w14:paraId="3A050A46" w14:textId="77777777" w:rsidR="00651AF4" w:rsidRPr="00126C71" w:rsidRDefault="00651AF4" w:rsidP="00651AF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3BAB22F" w14:textId="068A0EBD" w:rsidR="00566A93" w:rsidRDefault="009B23FD"/>
    <w:p w14:paraId="796409A0" w14:textId="0DD23C55" w:rsidR="00126C71" w:rsidRDefault="00126C71"/>
    <w:p w14:paraId="29D944D1" w14:textId="0B1EEAE8" w:rsidR="00507D17" w:rsidRPr="00A01326" w:rsidRDefault="00507D17" w:rsidP="00507D1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ppendix A. Results univariate analysis</w:t>
      </w:r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br/>
        <w:t xml:space="preserve">SSC=Subscapularis, SSP = Supraspinatus, ISP= Infraspinatus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I</w:t>
      </w:r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nfidence interval</w:t>
      </w:r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proofErr w:type="spellStart"/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yrs</w:t>
      </w:r>
      <w:proofErr w:type="spellEnd"/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years, </w:t>
      </w:r>
      <w:proofErr w:type="spellStart"/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o</w:t>
      </w:r>
      <w:proofErr w:type="spellEnd"/>
      <w:r w:rsidRPr="00A0132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months, BMI = Body mass index, mm = millimeter</w:t>
      </w:r>
    </w:p>
    <w:sectPr w:rsidR="00507D17" w:rsidRPr="00A01326" w:rsidSect="00651A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F4"/>
    <w:rsid w:val="00100AB7"/>
    <w:rsid w:val="00126C71"/>
    <w:rsid w:val="00134190"/>
    <w:rsid w:val="00324823"/>
    <w:rsid w:val="00475CA4"/>
    <w:rsid w:val="004869EA"/>
    <w:rsid w:val="00507D17"/>
    <w:rsid w:val="00651AF4"/>
    <w:rsid w:val="008F12EC"/>
    <w:rsid w:val="009B23FD"/>
    <w:rsid w:val="009F67B9"/>
    <w:rsid w:val="00B65F27"/>
    <w:rsid w:val="00B85940"/>
    <w:rsid w:val="00BD6F9C"/>
    <w:rsid w:val="00EF3907"/>
    <w:rsid w:val="00FC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D1D85"/>
  <w15:chartTrackingRefBased/>
  <w15:docId w15:val="{A65CEA7E-CCB7-4E33-9BDB-91014D57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AF4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AF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940"/>
    <w:rPr>
      <w:b/>
      <w:bCs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507D17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kink, T.H. (ORTHO)</dc:creator>
  <cp:keywords/>
  <dc:description/>
  <cp:lastModifiedBy>Geurkink, T.H. (ORTHO)</cp:lastModifiedBy>
  <cp:revision>11</cp:revision>
  <dcterms:created xsi:type="dcterms:W3CDTF">2021-11-18T17:57:00Z</dcterms:created>
  <dcterms:modified xsi:type="dcterms:W3CDTF">2021-11-19T14:51:00Z</dcterms:modified>
</cp:coreProperties>
</file>